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6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1106"/>
        <w:gridCol w:w="1106"/>
        <w:gridCol w:w="594"/>
        <w:gridCol w:w="850"/>
        <w:gridCol w:w="4552"/>
      </w:tblGrid>
      <w:tr>
        <w:trPr>
          <w:trHeight w:val="240" w:hRule="atLeast"/>
        </w:trPr>
        <w:tc>
          <w:tcPr>
            <w:tcW w:w="561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gin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</w:t>
            </w:r>
          </w:p>
        </w:tc>
        <w:tc>
          <w:tcPr>
            <w:tcW w:w="594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alue</w:t>
            </w:r>
          </w:p>
        </w:tc>
        <w:tc>
          <w:tcPr>
            <w:tcW w:w="4552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regulated in cluster</w:t>
            </w:r>
          </w:p>
        </w:tc>
      </w:tr>
      <w:tr>
        <w:trPr>
          <w:trHeight w:val="256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265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764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1 CG7214 CG7203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259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76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080 CG30029 CG7738 CG13224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288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136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8505 CG8836 CG8510 CG8511 CG8520</w:t>
            </w:r>
          </w:p>
        </w:tc>
      </w:tr>
      <w:tr>
        <w:trPr>
          <w:trHeight w:val="256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136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804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0458 CG30457 CG10953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942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852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107 CG16836 CG15068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85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84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C LysB LysD LysP LysS</w:t>
            </w:r>
          </w:p>
        </w:tc>
      </w:tr>
      <w:tr>
        <w:trPr>
          <w:trHeight w:val="256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2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722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149 CG2469 CG 9186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93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249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607 CG11345 CG32241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958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701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237 CG17150 CG13705</w:t>
            </w:r>
          </w:p>
        </w:tc>
      </w:tr>
      <w:tr>
        <w:trPr>
          <w:trHeight w:val="735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894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476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405 Lcp65Ag2 CG18779 l(3)mbn CG18778 Lcp65Ae CG32404 Lcp65Ac Lcp65Ab2 Lcp65Aa</w:t>
            </w:r>
          </w:p>
        </w:tc>
      </w:tr>
      <w:tr>
        <w:trPr>
          <w:trHeight w:val="256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658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43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8012 CG13674 CG13678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4687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613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26 Hsp23 Hsp27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947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892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628 CG32074 CG14143</w:t>
            </w:r>
          </w:p>
        </w:tc>
      </w:tr>
      <w:tr>
        <w:trPr>
          <w:trHeight w:val="256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525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666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s8 Sgs7 Sgs3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870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4692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883 CG7252 CG17826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1415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988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461 CG18649 CG13460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270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446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069 CG13068 CG13067</w:t>
            </w:r>
          </w:p>
        </w:tc>
      </w:tr>
      <w:tr>
        <w:trPr>
          <w:trHeight w:val="496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725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511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-4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063 CG4982 CG13047 CG4962 CG13041 CG13060 CG13059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532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9072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212 CG9283 CG9290</w:t>
            </w:r>
          </w:p>
        </w:tc>
      </w:tr>
      <w:tr>
        <w:trPr>
          <w:trHeight w:val="256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98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565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290 CG7017 CG6933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91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181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310 Edg78E CG7658</w:t>
            </w:r>
          </w:p>
        </w:tc>
      </w:tr>
      <w:tr>
        <w:trPr>
          <w:trHeight w:val="496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627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4267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566 CG14569 CG14568 CG14572 CG14565 CG14564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017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778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p84Ag Ccp84Ad Ccp84Ab Ccp84Aa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4679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0157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14850 CG8087 CG14852</w:t>
            </w:r>
          </w:p>
        </w:tc>
      </w:tr>
      <w:tr>
        <w:trPr>
          <w:trHeight w:val="256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844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458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7710 CG7714 CG7715 CG14302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4239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45557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45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G5468 CG14240 CG6452</w:t>
            </w:r>
          </w:p>
        </w:tc>
      </w:tr>
      <w:tr>
        <w:trPr>
          <w:trHeight w:val="240" w:hRule="atLeast"/>
        </w:trPr>
        <w:tc>
          <w:tcPr>
            <w:tcW w:w="56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186099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268410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4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lc Ics CG1091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5T07:20:00Z</dcterms:created>
  <dc:creator>Miguel</dc:creator>
  <dc:description/>
  <dc:language>en-US</dc:language>
  <cp:lastModifiedBy>Miguel</cp:lastModifiedBy>
  <dcterms:modified xsi:type="dcterms:W3CDTF">2006-10-05T09:01:00Z</dcterms:modified>
  <cp:revision>2</cp:revision>
  <dc:subject/>
  <dc:title>Chr</dc:title>
</cp:coreProperties>
</file>